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D845A8" w14:textId="3C28395C" w:rsidR="0070274D" w:rsidRPr="0003094C" w:rsidRDefault="0070274D" w:rsidP="0070274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</w:pPr>
      <w:r w:rsidRPr="0003094C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>Tumor agnostic detection of c</w:t>
      </w:r>
      <w:r w:rsidR="00900761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 xml:space="preserve">irculating </w:t>
      </w:r>
      <w:r w:rsidRPr="0003094C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>t</w:t>
      </w:r>
      <w:r w:rsidR="00900761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 xml:space="preserve">umor </w:t>
      </w:r>
      <w:r w:rsidRPr="0003094C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>DNA in patients with advanced pancreatic cancer using targeted DNA methylation sequencing and c</w:t>
      </w:r>
      <w:r w:rsidR="00900761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>ell-</w:t>
      </w:r>
      <w:r w:rsidRPr="0003094C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>f</w:t>
      </w:r>
      <w:r w:rsidR="00900761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 xml:space="preserve">ree </w:t>
      </w:r>
      <w:r w:rsidRPr="0003094C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 xml:space="preserve">DNA </w:t>
      </w:r>
      <w:proofErr w:type="spellStart"/>
      <w:r w:rsidRPr="0003094C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>fragmentomics</w:t>
      </w:r>
      <w:proofErr w:type="spellEnd"/>
    </w:p>
    <w:p w14:paraId="57F533E4" w14:textId="77777777" w:rsidR="0070274D" w:rsidRPr="0003094C" w:rsidRDefault="0070274D" w:rsidP="0070274D">
      <w:pPr>
        <w:spacing w:after="0" w:line="48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03094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Morten Lapin</w:t>
      </w:r>
      <w:r w:rsidRPr="0003094C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1</w:t>
      </w:r>
      <w:r w:rsidRPr="0003094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, Kjersti Tjensvoll</w:t>
      </w:r>
      <w:r w:rsidRPr="0003094C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1</w:t>
      </w:r>
      <w:r w:rsidRPr="0003094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, Karin Hestnes Edland</w:t>
      </w:r>
      <w:r w:rsidRPr="0003094C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1</w:t>
      </w:r>
      <w:r w:rsidRPr="0003094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,</w:t>
      </w:r>
      <w:r w:rsidRPr="0003094C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 xml:space="preserve"> </w:t>
      </w:r>
      <w:r w:rsidRPr="0003094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Satu Oltedal</w:t>
      </w:r>
      <w:r w:rsidRPr="0003094C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1</w:t>
      </w:r>
      <w:r w:rsidRPr="0003094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, Herish Garresori</w:t>
      </w:r>
      <w:r w:rsidRPr="0003094C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1</w:t>
      </w:r>
      <w:r w:rsidRPr="0003094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, Bjørnar Gilje</w:t>
      </w:r>
      <w:r w:rsidRPr="0003094C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1</w:t>
      </w:r>
      <w:r w:rsidRPr="0003094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, Saga Ekedal</w:t>
      </w:r>
      <w:r w:rsidRPr="0003094C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1</w:t>
      </w:r>
      <w:r w:rsidRPr="0003094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, Trygve Eftestøl</w:t>
      </w:r>
      <w:r w:rsidRPr="0003094C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2</w:t>
      </w:r>
      <w:r w:rsidRPr="0003094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, Jan Terje Kvaløy</w:t>
      </w:r>
      <w:r w:rsidRPr="0003094C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3</w:t>
      </w:r>
      <w:r w:rsidRPr="0003094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, Filip Janku</w:t>
      </w:r>
      <w:r w:rsidRPr="0003094C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4</w:t>
      </w:r>
      <w:r w:rsidRPr="0003094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, </w:t>
      </w:r>
    </w:p>
    <w:p w14:paraId="74D4A750" w14:textId="77777777" w:rsidR="0070274D" w:rsidRPr="0003094C" w:rsidRDefault="0070274D" w:rsidP="0070274D">
      <w:pPr>
        <w:spacing w:after="0" w:line="48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</w:pPr>
      <w:r w:rsidRPr="0003094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and Oddmund Nordgård</w:t>
      </w:r>
      <w:r w:rsidRPr="0003094C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1,5</w:t>
      </w:r>
    </w:p>
    <w:p w14:paraId="13380BD0" w14:textId="77777777" w:rsidR="00B678C2" w:rsidRPr="0003094C" w:rsidRDefault="00B678C2" w:rsidP="0070274D">
      <w:pPr>
        <w:spacing w:after="0" w:line="48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16354AE3" w14:textId="77777777" w:rsidR="00B678C2" w:rsidRPr="0003094C" w:rsidRDefault="00B678C2" w:rsidP="00B678C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3094C">
        <w:rPr>
          <w:rFonts w:ascii="Times New Roman" w:hAnsi="Times New Roman" w:cs="Times New Roman"/>
          <w:sz w:val="20"/>
          <w:szCs w:val="20"/>
          <w:lang w:val="en-US"/>
        </w:rPr>
        <w:t>1 Department of Hematology and Oncology, Stavanger University Hospital, N–4068 Stavanger, Norway.</w:t>
      </w:r>
    </w:p>
    <w:p w14:paraId="1586B1EC" w14:textId="77777777" w:rsidR="00B678C2" w:rsidRPr="0003094C" w:rsidRDefault="00B678C2" w:rsidP="00B678C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3094C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03094C">
        <w:rPr>
          <w:rFonts w:ascii="Times New Roman" w:hAnsi="Times New Roman" w:cs="Times New Roman"/>
          <w:lang w:val="en-US"/>
        </w:rPr>
        <w:t xml:space="preserve"> </w:t>
      </w:r>
      <w:r w:rsidRPr="0003094C">
        <w:rPr>
          <w:rFonts w:ascii="Times New Roman" w:hAnsi="Times New Roman" w:cs="Times New Roman"/>
          <w:sz w:val="20"/>
          <w:szCs w:val="20"/>
          <w:lang w:val="en-US"/>
        </w:rPr>
        <w:t>Department of Electrical Engineering and Computer Science, University of Stavanger, NO-4036 Stavanger, Norway.</w:t>
      </w:r>
    </w:p>
    <w:p w14:paraId="6B645AD6" w14:textId="77777777" w:rsidR="00B678C2" w:rsidRPr="0003094C" w:rsidRDefault="00B678C2" w:rsidP="00B678C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3094C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03094C">
        <w:rPr>
          <w:rFonts w:ascii="Times New Roman" w:hAnsi="Times New Roman" w:cs="Times New Roman"/>
          <w:lang w:val="en-US"/>
        </w:rPr>
        <w:t xml:space="preserve"> </w:t>
      </w:r>
      <w:r w:rsidRPr="0003094C">
        <w:rPr>
          <w:rFonts w:ascii="Times New Roman" w:hAnsi="Times New Roman" w:cs="Times New Roman"/>
          <w:sz w:val="20"/>
          <w:szCs w:val="20"/>
          <w:lang w:val="en-US"/>
        </w:rPr>
        <w:t>Department of Mathematics and Physics, University of Stavanger, NO-4036 Stavanger, Norway.</w:t>
      </w:r>
    </w:p>
    <w:p w14:paraId="03FDB51D" w14:textId="77777777" w:rsidR="00B678C2" w:rsidRPr="0003094C" w:rsidRDefault="00B678C2" w:rsidP="00B678C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3094C">
        <w:rPr>
          <w:rFonts w:ascii="Times New Roman" w:hAnsi="Times New Roman" w:cs="Times New Roman"/>
          <w:sz w:val="20"/>
          <w:szCs w:val="20"/>
          <w:lang w:val="en-US"/>
        </w:rPr>
        <w:t>4 Department of Investigational Cancer Therapeutics, The University of Texas MD Anderson Cancer Center, Houston, TX, USA</w:t>
      </w:r>
    </w:p>
    <w:p w14:paraId="3719C645" w14:textId="77777777" w:rsidR="00B678C2" w:rsidRPr="0003094C" w:rsidRDefault="00B678C2" w:rsidP="00B678C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3094C">
        <w:rPr>
          <w:rFonts w:ascii="Times New Roman" w:eastAsia="Times New Roman" w:hAnsi="Times New Roman" w:cs="Times New Roman"/>
          <w:sz w:val="20"/>
          <w:szCs w:val="20"/>
          <w:lang w:val="en-US"/>
        </w:rPr>
        <w:t>5 Department of Chemistry, Bioscience and Environmental Technology, Faculty of Science and Technology, University of Stavanger, Stavanger, Norway.</w:t>
      </w:r>
    </w:p>
    <w:p w14:paraId="0A9DC857" w14:textId="13B7867D" w:rsidR="0159DCA3" w:rsidRPr="0003094C" w:rsidRDefault="0159DCA3" w:rsidP="0159DCA3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C825E87" w14:textId="7AA20C0C" w:rsidR="0159DCA3" w:rsidRPr="0003094C" w:rsidRDefault="0159DCA3" w:rsidP="0159DCA3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510D827" w14:textId="20778801" w:rsidR="70FCB817" w:rsidRPr="0003094C" w:rsidRDefault="001A2AED" w:rsidP="0159DCA3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>SUPPLEMENTAL</w:t>
      </w:r>
      <w:r w:rsidR="70FCB817" w:rsidRPr="0003094C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 xml:space="preserve"> FILE 1</w:t>
      </w:r>
    </w:p>
    <w:p w14:paraId="5C89D22F" w14:textId="77777777" w:rsidR="00B678C2" w:rsidRPr="0003094C" w:rsidRDefault="00B678C2" w:rsidP="00B678C2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BE0C0E3" w14:textId="4B56DA7B" w:rsidR="00B678C2" w:rsidRPr="0003094C" w:rsidRDefault="00B678C2" w:rsidP="0159DCA3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03094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BD469C5" w14:textId="54D10BF3" w:rsidR="0003094C" w:rsidRPr="0003094C" w:rsidRDefault="0003094C" w:rsidP="0003094C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r w:rsidRPr="0003094C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03094C">
        <w:rPr>
          <w:rFonts w:ascii="Times New Roman" w:hAnsi="Times New Roman" w:cs="Times New Roman"/>
          <w:b/>
          <w:bCs/>
          <w:lang w:val="en-US"/>
        </w:rPr>
        <w:t xml:space="preserve">: Univariable Cox regression </w:t>
      </w:r>
      <w:r w:rsidRPr="0003094C">
        <w:rPr>
          <w:b/>
          <w:bCs/>
          <w:lang w:val="en-US"/>
        </w:rPr>
        <w:t xml:space="preserve">for </w:t>
      </w:r>
      <w:r w:rsidRPr="0003094C">
        <w:rPr>
          <w:rFonts w:ascii="Times New Roman" w:hAnsi="Times New Roman" w:cs="Times New Roman"/>
          <w:b/>
          <w:bCs/>
          <w:lang w:val="en-US"/>
        </w:rPr>
        <w:t>clinicopathological parameters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6"/>
        <w:gridCol w:w="456"/>
        <w:gridCol w:w="1807"/>
        <w:gridCol w:w="988"/>
        <w:gridCol w:w="1637"/>
        <w:gridCol w:w="1148"/>
      </w:tblGrid>
      <w:tr w:rsidR="0003094C" w14:paraId="557DF6D1" w14:textId="77777777" w:rsidTr="009444F6">
        <w:trPr>
          <w:trHeight w:val="300"/>
        </w:trPr>
        <w:tc>
          <w:tcPr>
            <w:tcW w:w="3036" w:type="dxa"/>
            <w:tcBorders>
              <w:top w:val="single" w:sz="4" w:space="0" w:color="auto"/>
            </w:tcBorders>
          </w:tcPr>
          <w:p w14:paraId="4EEA9E2E" w14:textId="77777777" w:rsidR="0003094C" w:rsidRPr="0003094C" w:rsidRDefault="0003094C" w:rsidP="009444F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19C32F0B" w14:textId="77777777" w:rsidR="0003094C" w:rsidRPr="0003094C" w:rsidRDefault="0003094C" w:rsidP="009444F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795" w:type="dxa"/>
            <w:gridSpan w:val="2"/>
            <w:tcBorders>
              <w:top w:val="single" w:sz="4" w:space="0" w:color="auto"/>
            </w:tcBorders>
          </w:tcPr>
          <w:p w14:paraId="6FF074C9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30E57">
              <w:rPr>
                <w:rFonts w:ascii="Times New Roman" w:hAnsi="Times New Roman" w:cs="Times New Roman"/>
                <w:b/>
                <w:bCs/>
              </w:rPr>
              <w:t>Progression-free</w:t>
            </w:r>
            <w:proofErr w:type="spellEnd"/>
            <w:r w:rsidRPr="00A30E5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30E57">
              <w:rPr>
                <w:rFonts w:ascii="Times New Roman" w:hAnsi="Times New Roman" w:cs="Times New Roman"/>
                <w:b/>
                <w:bCs/>
              </w:rPr>
              <w:t>survival</w:t>
            </w:r>
            <w:proofErr w:type="spellEnd"/>
          </w:p>
        </w:tc>
        <w:tc>
          <w:tcPr>
            <w:tcW w:w="2785" w:type="dxa"/>
            <w:gridSpan w:val="2"/>
            <w:tcBorders>
              <w:top w:val="single" w:sz="4" w:space="0" w:color="auto"/>
            </w:tcBorders>
          </w:tcPr>
          <w:p w14:paraId="76BD4145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0E57">
              <w:rPr>
                <w:rFonts w:ascii="Times New Roman" w:hAnsi="Times New Roman" w:cs="Times New Roman"/>
                <w:b/>
                <w:bCs/>
              </w:rPr>
              <w:t xml:space="preserve">Overall </w:t>
            </w:r>
            <w:proofErr w:type="spellStart"/>
            <w:r w:rsidRPr="00A30E57">
              <w:rPr>
                <w:rFonts w:ascii="Times New Roman" w:hAnsi="Times New Roman" w:cs="Times New Roman"/>
                <w:b/>
                <w:bCs/>
              </w:rPr>
              <w:t>survival</w:t>
            </w:r>
            <w:proofErr w:type="spellEnd"/>
          </w:p>
        </w:tc>
      </w:tr>
      <w:tr w:rsidR="0003094C" w:rsidRPr="009B5F0B" w14:paraId="5E50399B" w14:textId="77777777" w:rsidTr="009444F6">
        <w:trPr>
          <w:trHeight w:val="300"/>
        </w:trPr>
        <w:tc>
          <w:tcPr>
            <w:tcW w:w="3036" w:type="dxa"/>
            <w:tcBorders>
              <w:bottom w:val="single" w:sz="4" w:space="0" w:color="auto"/>
            </w:tcBorders>
          </w:tcPr>
          <w:p w14:paraId="5C72886A" w14:textId="77777777" w:rsidR="0003094C" w:rsidRPr="00A30E57" w:rsidRDefault="0003094C" w:rsidP="009444F6">
            <w:pPr>
              <w:rPr>
                <w:rFonts w:ascii="Times New Roman" w:hAnsi="Times New Roman" w:cs="Times New Roman"/>
                <w:b/>
                <w:bCs/>
              </w:rPr>
            </w:pPr>
            <w:r w:rsidRPr="00A30E57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30E83834" w14:textId="77777777" w:rsidR="0003094C" w:rsidRPr="00A30E57" w:rsidRDefault="0003094C" w:rsidP="009444F6">
            <w:pPr>
              <w:rPr>
                <w:rFonts w:ascii="Times New Roman" w:hAnsi="Times New Roman" w:cs="Times New Roman"/>
                <w:b/>
                <w:bCs/>
              </w:rPr>
            </w:pPr>
            <w:r w:rsidRPr="00A30E57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14:paraId="57C0F9BB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30E57">
              <w:rPr>
                <w:rFonts w:ascii="Times New Roman" w:hAnsi="Times New Roman" w:cs="Times New Roman"/>
                <w:b/>
                <w:bCs/>
              </w:rPr>
              <w:t>Hazard</w:t>
            </w:r>
            <w:proofErr w:type="spellEnd"/>
            <w:r w:rsidRPr="00A30E57">
              <w:rPr>
                <w:rFonts w:ascii="Times New Roman" w:hAnsi="Times New Roman" w:cs="Times New Roman"/>
                <w:b/>
                <w:bCs/>
              </w:rPr>
              <w:t xml:space="preserve"> ratio (95% CI)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213968C8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0E57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proofErr w:type="spellStart"/>
            <w:r w:rsidRPr="00A30E57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14:paraId="32757F13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30E57">
              <w:rPr>
                <w:rFonts w:ascii="Times New Roman" w:hAnsi="Times New Roman" w:cs="Times New Roman"/>
                <w:b/>
                <w:bCs/>
              </w:rPr>
              <w:t>Hazard</w:t>
            </w:r>
            <w:proofErr w:type="spellEnd"/>
            <w:r w:rsidRPr="00A30E57">
              <w:rPr>
                <w:rFonts w:ascii="Times New Roman" w:hAnsi="Times New Roman" w:cs="Times New Roman"/>
                <w:b/>
                <w:bCs/>
              </w:rPr>
              <w:t xml:space="preserve"> ratio (95% CI)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6098BB24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0E57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proofErr w:type="spellStart"/>
            <w:r w:rsidRPr="00A30E57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03094C" w:rsidRPr="009B5F0B" w14:paraId="2ABCD6B0" w14:textId="77777777" w:rsidTr="009444F6">
        <w:trPr>
          <w:trHeight w:val="390"/>
        </w:trPr>
        <w:tc>
          <w:tcPr>
            <w:tcW w:w="3036" w:type="dxa"/>
            <w:tcBorders>
              <w:top w:val="single" w:sz="4" w:space="0" w:color="auto"/>
            </w:tcBorders>
          </w:tcPr>
          <w:p w14:paraId="46BECDDE" w14:textId="77777777" w:rsidR="0003094C" w:rsidRPr="00A30E57" w:rsidRDefault="0003094C" w:rsidP="009444F6">
            <w:pPr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 xml:space="preserve">Age (per </w:t>
            </w:r>
            <w:proofErr w:type="spellStart"/>
            <w:r w:rsidRPr="00A30E57">
              <w:rPr>
                <w:rFonts w:ascii="Times New Roman" w:hAnsi="Times New Roman" w:cs="Times New Roman"/>
              </w:rPr>
              <w:t>year</w:t>
            </w:r>
            <w:proofErr w:type="spellEnd"/>
            <w:r w:rsidRPr="00A30E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20ECA055" w14:textId="77777777" w:rsidR="0003094C" w:rsidRPr="00A30E57" w:rsidRDefault="0003094C" w:rsidP="009444F6">
            <w:pPr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14:paraId="30CF98D3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>1.0 (1.0-1.1)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2726961E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637" w:type="dxa"/>
            <w:tcBorders>
              <w:top w:val="single" w:sz="4" w:space="0" w:color="auto"/>
            </w:tcBorders>
          </w:tcPr>
          <w:p w14:paraId="0E59D0F9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>1.0 (0.96-1.0)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26B28C4B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>1.00</w:t>
            </w:r>
          </w:p>
        </w:tc>
      </w:tr>
      <w:tr w:rsidR="0003094C" w:rsidRPr="009B5F0B" w14:paraId="1E8B368F" w14:textId="77777777" w:rsidTr="009444F6">
        <w:trPr>
          <w:trHeight w:val="300"/>
        </w:trPr>
        <w:tc>
          <w:tcPr>
            <w:tcW w:w="3036" w:type="dxa"/>
          </w:tcPr>
          <w:p w14:paraId="2984F5AE" w14:textId="77777777" w:rsidR="0003094C" w:rsidRPr="00A30E57" w:rsidRDefault="0003094C" w:rsidP="009444F6">
            <w:pPr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 xml:space="preserve">Sex (male </w:t>
            </w:r>
            <w:proofErr w:type="spellStart"/>
            <w:r w:rsidRPr="00A30E57">
              <w:rPr>
                <w:rFonts w:ascii="Times New Roman" w:hAnsi="Times New Roman" w:cs="Times New Roman"/>
              </w:rPr>
              <w:t>vs</w:t>
            </w:r>
            <w:proofErr w:type="spellEnd"/>
            <w:r w:rsidRPr="00A30E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0E57">
              <w:rPr>
                <w:rFonts w:ascii="Times New Roman" w:hAnsi="Times New Roman" w:cs="Times New Roman"/>
              </w:rPr>
              <w:t>female</w:t>
            </w:r>
            <w:proofErr w:type="spellEnd"/>
            <w:r w:rsidRPr="00A30E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6" w:type="dxa"/>
          </w:tcPr>
          <w:p w14:paraId="6CD1E295" w14:textId="77777777" w:rsidR="0003094C" w:rsidRPr="00A30E57" w:rsidRDefault="0003094C" w:rsidP="009444F6">
            <w:pPr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07" w:type="dxa"/>
          </w:tcPr>
          <w:p w14:paraId="4AEE6E2E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>1.3 (0.64-2.7)</w:t>
            </w:r>
          </w:p>
        </w:tc>
        <w:tc>
          <w:tcPr>
            <w:tcW w:w="988" w:type="dxa"/>
          </w:tcPr>
          <w:p w14:paraId="3805C4E3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637" w:type="dxa"/>
          </w:tcPr>
          <w:p w14:paraId="505EFAB3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>1.0 (0.51-2.1)</w:t>
            </w:r>
          </w:p>
        </w:tc>
        <w:tc>
          <w:tcPr>
            <w:tcW w:w="1148" w:type="dxa"/>
          </w:tcPr>
          <w:p w14:paraId="66C494BE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>0.92</w:t>
            </w:r>
          </w:p>
        </w:tc>
      </w:tr>
      <w:tr w:rsidR="0003094C" w:rsidRPr="009B5F0B" w14:paraId="21D0DAE1" w14:textId="77777777" w:rsidTr="009444F6">
        <w:trPr>
          <w:trHeight w:val="300"/>
        </w:trPr>
        <w:tc>
          <w:tcPr>
            <w:tcW w:w="3036" w:type="dxa"/>
          </w:tcPr>
          <w:p w14:paraId="5DB8D740" w14:textId="77777777" w:rsidR="0003094C" w:rsidRPr="0003094C" w:rsidRDefault="0003094C" w:rsidP="009444F6">
            <w:pPr>
              <w:rPr>
                <w:rFonts w:ascii="Times New Roman" w:hAnsi="Times New Roman" w:cs="Times New Roman"/>
                <w:lang w:val="en-US"/>
              </w:rPr>
            </w:pPr>
            <w:r w:rsidRPr="0003094C">
              <w:rPr>
                <w:rFonts w:ascii="Times New Roman" w:hAnsi="Times New Roman" w:cs="Times New Roman"/>
                <w:lang w:val="en-US"/>
              </w:rPr>
              <w:t>Primary tumor location (body/tail vs head)</w:t>
            </w:r>
          </w:p>
        </w:tc>
        <w:tc>
          <w:tcPr>
            <w:tcW w:w="456" w:type="dxa"/>
          </w:tcPr>
          <w:p w14:paraId="1726A126" w14:textId="77777777" w:rsidR="0003094C" w:rsidRPr="00A30E57" w:rsidRDefault="0003094C" w:rsidP="009444F6">
            <w:pPr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07" w:type="dxa"/>
          </w:tcPr>
          <w:p w14:paraId="4000DBB0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>2.4 (1.0-5.9)</w:t>
            </w:r>
          </w:p>
        </w:tc>
        <w:tc>
          <w:tcPr>
            <w:tcW w:w="988" w:type="dxa"/>
          </w:tcPr>
          <w:p w14:paraId="7BF8C135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37" w:type="dxa"/>
          </w:tcPr>
          <w:p w14:paraId="1118F908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>2.3 (1.0-5.7)</w:t>
            </w:r>
          </w:p>
        </w:tc>
        <w:tc>
          <w:tcPr>
            <w:tcW w:w="1148" w:type="dxa"/>
          </w:tcPr>
          <w:p w14:paraId="0616553E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>0.07</w:t>
            </w:r>
          </w:p>
        </w:tc>
      </w:tr>
      <w:tr w:rsidR="0003094C" w:rsidRPr="009B5F0B" w14:paraId="748551A2" w14:textId="77777777" w:rsidTr="009444F6">
        <w:trPr>
          <w:trHeight w:val="70"/>
        </w:trPr>
        <w:tc>
          <w:tcPr>
            <w:tcW w:w="3036" w:type="dxa"/>
          </w:tcPr>
          <w:p w14:paraId="6469BBC8" w14:textId="77777777" w:rsidR="0003094C" w:rsidRPr="0003094C" w:rsidRDefault="0003094C" w:rsidP="009444F6">
            <w:pPr>
              <w:rPr>
                <w:rFonts w:ascii="Times New Roman" w:hAnsi="Times New Roman" w:cs="Times New Roman"/>
                <w:lang w:val="en-US"/>
              </w:rPr>
            </w:pPr>
            <w:r w:rsidRPr="0003094C">
              <w:rPr>
                <w:rFonts w:ascii="Times New Roman" w:hAnsi="Times New Roman" w:cs="Times New Roman"/>
                <w:lang w:val="en-US"/>
              </w:rPr>
              <w:t>Clinical T stage (T4 vs T1/T2/T3)</w:t>
            </w:r>
          </w:p>
        </w:tc>
        <w:tc>
          <w:tcPr>
            <w:tcW w:w="456" w:type="dxa"/>
          </w:tcPr>
          <w:p w14:paraId="4755E3E3" w14:textId="77777777" w:rsidR="0003094C" w:rsidRPr="00A30E57" w:rsidRDefault="0003094C" w:rsidP="009444F6">
            <w:pPr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07" w:type="dxa"/>
          </w:tcPr>
          <w:p w14:paraId="45145B73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>0.41 (0.18-0.93)</w:t>
            </w:r>
          </w:p>
        </w:tc>
        <w:tc>
          <w:tcPr>
            <w:tcW w:w="988" w:type="dxa"/>
          </w:tcPr>
          <w:p w14:paraId="39051867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0E57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  <w:tc>
          <w:tcPr>
            <w:tcW w:w="1637" w:type="dxa"/>
          </w:tcPr>
          <w:p w14:paraId="13860827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>0.46 (0.21-1.0)</w:t>
            </w:r>
          </w:p>
        </w:tc>
        <w:tc>
          <w:tcPr>
            <w:tcW w:w="1148" w:type="dxa"/>
          </w:tcPr>
          <w:p w14:paraId="17F386C1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0E57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</w:tr>
      <w:tr w:rsidR="0003094C" w:rsidRPr="009B5F0B" w14:paraId="49E8E77A" w14:textId="77777777" w:rsidTr="009444F6">
        <w:trPr>
          <w:trHeight w:val="70"/>
        </w:trPr>
        <w:tc>
          <w:tcPr>
            <w:tcW w:w="3036" w:type="dxa"/>
          </w:tcPr>
          <w:p w14:paraId="3999A48B" w14:textId="77777777" w:rsidR="0003094C" w:rsidRPr="0003094C" w:rsidRDefault="0003094C" w:rsidP="009444F6">
            <w:pPr>
              <w:rPr>
                <w:rFonts w:ascii="Times New Roman" w:hAnsi="Times New Roman" w:cs="Times New Roman"/>
                <w:lang w:val="en-US"/>
              </w:rPr>
            </w:pPr>
            <w:r w:rsidRPr="0003094C">
              <w:rPr>
                <w:rFonts w:ascii="Times New Roman" w:hAnsi="Times New Roman" w:cs="Times New Roman"/>
                <w:lang w:val="en-US"/>
              </w:rPr>
              <w:t>Clinical M stage (M1 vs M0)</w:t>
            </w:r>
          </w:p>
        </w:tc>
        <w:tc>
          <w:tcPr>
            <w:tcW w:w="456" w:type="dxa"/>
          </w:tcPr>
          <w:p w14:paraId="564A4987" w14:textId="77777777" w:rsidR="0003094C" w:rsidRPr="00A30E57" w:rsidRDefault="0003094C" w:rsidP="009444F6">
            <w:pPr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07" w:type="dxa"/>
          </w:tcPr>
          <w:p w14:paraId="7AF3A27F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>2.7 (1.0-7.3)</w:t>
            </w:r>
          </w:p>
        </w:tc>
        <w:tc>
          <w:tcPr>
            <w:tcW w:w="988" w:type="dxa"/>
          </w:tcPr>
          <w:p w14:paraId="6FADD5E6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0E57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1637" w:type="dxa"/>
          </w:tcPr>
          <w:p w14:paraId="7AF3CAD1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>2.4 (0.89-6.2)</w:t>
            </w:r>
          </w:p>
        </w:tc>
        <w:tc>
          <w:tcPr>
            <w:tcW w:w="1148" w:type="dxa"/>
          </w:tcPr>
          <w:p w14:paraId="75B8B446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>0.09</w:t>
            </w:r>
          </w:p>
        </w:tc>
      </w:tr>
      <w:tr w:rsidR="0003094C" w:rsidRPr="009B5F0B" w14:paraId="64871DD9" w14:textId="77777777" w:rsidTr="009444F6">
        <w:trPr>
          <w:trHeight w:val="70"/>
        </w:trPr>
        <w:tc>
          <w:tcPr>
            <w:tcW w:w="3036" w:type="dxa"/>
          </w:tcPr>
          <w:p w14:paraId="07050B84" w14:textId="77777777" w:rsidR="0003094C" w:rsidRPr="00A30E57" w:rsidRDefault="0003094C" w:rsidP="009444F6">
            <w:pPr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 xml:space="preserve">ECOG status (2 </w:t>
            </w:r>
            <w:proofErr w:type="spellStart"/>
            <w:r w:rsidRPr="00A30E57">
              <w:rPr>
                <w:rFonts w:ascii="Times New Roman" w:hAnsi="Times New Roman" w:cs="Times New Roman"/>
              </w:rPr>
              <w:t>vs</w:t>
            </w:r>
            <w:proofErr w:type="spellEnd"/>
            <w:r w:rsidRPr="00A30E57">
              <w:rPr>
                <w:rFonts w:ascii="Times New Roman" w:hAnsi="Times New Roman" w:cs="Times New Roman"/>
              </w:rPr>
              <w:t xml:space="preserve"> 0/1)</w:t>
            </w:r>
          </w:p>
        </w:tc>
        <w:tc>
          <w:tcPr>
            <w:tcW w:w="456" w:type="dxa"/>
          </w:tcPr>
          <w:p w14:paraId="67977269" w14:textId="77777777" w:rsidR="0003094C" w:rsidRPr="00A30E57" w:rsidRDefault="0003094C" w:rsidP="009444F6">
            <w:pPr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07" w:type="dxa"/>
          </w:tcPr>
          <w:p w14:paraId="380D0D79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>3.6 (1.4-9.4)</w:t>
            </w:r>
          </w:p>
        </w:tc>
        <w:tc>
          <w:tcPr>
            <w:tcW w:w="988" w:type="dxa"/>
          </w:tcPr>
          <w:p w14:paraId="67CAA0F0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0E57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1637" w:type="dxa"/>
          </w:tcPr>
          <w:p w14:paraId="638D0A0D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>5.3 (1.9-15)</w:t>
            </w:r>
          </w:p>
        </w:tc>
        <w:tc>
          <w:tcPr>
            <w:tcW w:w="1148" w:type="dxa"/>
          </w:tcPr>
          <w:p w14:paraId="34C78005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0E57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03094C" w:rsidRPr="009B5F0B" w14:paraId="715DF3E1" w14:textId="77777777" w:rsidTr="009444F6">
        <w:trPr>
          <w:trHeight w:val="70"/>
        </w:trPr>
        <w:tc>
          <w:tcPr>
            <w:tcW w:w="3036" w:type="dxa"/>
            <w:tcBorders>
              <w:bottom w:val="single" w:sz="4" w:space="0" w:color="auto"/>
            </w:tcBorders>
          </w:tcPr>
          <w:p w14:paraId="2E910C76" w14:textId="77777777" w:rsidR="0003094C" w:rsidRPr="0003094C" w:rsidRDefault="0003094C" w:rsidP="009444F6">
            <w:pPr>
              <w:rPr>
                <w:rFonts w:ascii="Times New Roman" w:hAnsi="Times New Roman" w:cs="Times New Roman"/>
                <w:lang w:val="en-US"/>
              </w:rPr>
            </w:pPr>
            <w:r w:rsidRPr="0003094C">
              <w:rPr>
                <w:rFonts w:ascii="Times New Roman" w:hAnsi="Times New Roman" w:cs="Times New Roman"/>
                <w:lang w:val="en-US"/>
              </w:rPr>
              <w:t>First-line treatment (</w:t>
            </w:r>
            <w:proofErr w:type="spellStart"/>
            <w:r w:rsidRPr="0003094C">
              <w:rPr>
                <w:rFonts w:ascii="Times New Roman" w:hAnsi="Times New Roman" w:cs="Times New Roman"/>
                <w:lang w:val="en-US"/>
              </w:rPr>
              <w:t>Nab-pac+gemcitabine</w:t>
            </w:r>
            <w:proofErr w:type="spellEnd"/>
            <w:r w:rsidRPr="0003094C">
              <w:rPr>
                <w:rFonts w:ascii="Times New Roman" w:hAnsi="Times New Roman" w:cs="Times New Roman"/>
                <w:lang w:val="en-US"/>
              </w:rPr>
              <w:t>/gemcitabine vs FOLFIRINOX)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0D97E3A9" w14:textId="77777777" w:rsidR="0003094C" w:rsidRPr="00A30E57" w:rsidRDefault="0003094C" w:rsidP="009444F6">
            <w:pPr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14:paraId="1705873D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>1.2 (0.59-2.5)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4A21F584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14:paraId="13D4B84D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>1.2 (0.57-2.4)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62AF124D" w14:textId="77777777" w:rsidR="0003094C" w:rsidRPr="00A30E57" w:rsidRDefault="0003094C" w:rsidP="009444F6">
            <w:pPr>
              <w:jc w:val="center"/>
              <w:rPr>
                <w:rFonts w:ascii="Times New Roman" w:hAnsi="Times New Roman" w:cs="Times New Roman"/>
              </w:rPr>
            </w:pPr>
            <w:r w:rsidRPr="00A30E57">
              <w:rPr>
                <w:rFonts w:ascii="Times New Roman" w:hAnsi="Times New Roman" w:cs="Times New Roman"/>
              </w:rPr>
              <w:t>0.7</w:t>
            </w:r>
          </w:p>
        </w:tc>
      </w:tr>
    </w:tbl>
    <w:p w14:paraId="3C61EBC2" w14:textId="77777777" w:rsidR="0003094C" w:rsidRDefault="0003094C" w:rsidP="0003094C">
      <w:pPr>
        <w:spacing w:after="24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39E5668" w14:textId="77777777" w:rsidR="0003094C" w:rsidRPr="0003094C" w:rsidRDefault="0003094C" w:rsidP="0003094C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65A0F5" w14:textId="1433E17B" w:rsidR="0003094C" w:rsidRPr="0003094C" w:rsidRDefault="20151C8C" w:rsidP="0003094C">
      <w:pPr>
        <w:spacing w:after="240" w:line="480" w:lineRule="auto"/>
        <w:jc w:val="both"/>
      </w:pPr>
      <w:r>
        <w:rPr>
          <w:noProof/>
        </w:rPr>
        <w:lastRenderedPageBreak/>
        <w:drawing>
          <wp:inline distT="0" distB="0" distL="0" distR="0" wp14:anchorId="7BE53252" wp14:editId="4753C10F">
            <wp:extent cx="3143250" cy="5762626"/>
            <wp:effectExtent l="0" t="0" r="0" b="0"/>
            <wp:docPr id="1472798667" name="Picture 14727986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3250" cy="5762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CB44B" w14:textId="4C47B27D" w:rsidR="0003094C" w:rsidRPr="0003094C" w:rsidRDefault="0003094C" w:rsidP="0003094C">
      <w:pPr>
        <w:spacing w:after="200" w:line="48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03094C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Supplemental Figure S1: Correlation plots of estimated and measured c</w:t>
      </w:r>
      <w:r w:rsidR="006B3741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irculating </w:t>
      </w:r>
      <w:r w:rsidRPr="0003094C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t</w:t>
      </w:r>
      <w:r w:rsidR="006B3741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umor </w:t>
      </w:r>
      <w:r w:rsidRPr="0003094C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DNA levels. </w:t>
      </w:r>
      <w:r w:rsidRPr="0003094C">
        <w:rPr>
          <w:rFonts w:ascii="Times New Roman" w:eastAsia="Times New Roman" w:hAnsi="Times New Roman" w:cs="Times New Roman"/>
          <w:color w:val="000000" w:themeColor="text1"/>
          <w:lang w:val="en-US"/>
        </w:rPr>
        <w:t>A)</w:t>
      </w:r>
      <w:r w:rsidRPr="0003094C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03094C">
        <w:rPr>
          <w:rFonts w:ascii="Times New Roman" w:eastAsia="Times New Roman" w:hAnsi="Times New Roman" w:cs="Times New Roman"/>
          <w:color w:val="000000" w:themeColor="text1"/>
          <w:lang w:val="en-US"/>
        </w:rPr>
        <w:t>Scatterplots (lower left triangles) and correlation coefficients (upper right triangles) of comparisons between mutation-based (VAF) and tumor-agnostic estimated c</w:t>
      </w:r>
      <w:r w:rsidR="006B3741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irculating </w:t>
      </w:r>
      <w:r w:rsidRPr="0003094C">
        <w:rPr>
          <w:rFonts w:ascii="Times New Roman" w:eastAsia="Times New Roman" w:hAnsi="Times New Roman" w:cs="Times New Roman"/>
          <w:color w:val="000000" w:themeColor="text1"/>
          <w:lang w:val="en-US"/>
        </w:rPr>
        <w:t>t</w:t>
      </w:r>
      <w:r w:rsidR="006B3741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umor </w:t>
      </w:r>
      <w:r w:rsidRPr="0003094C">
        <w:rPr>
          <w:rFonts w:ascii="Times New Roman" w:eastAsia="Times New Roman" w:hAnsi="Times New Roman" w:cs="Times New Roman"/>
          <w:color w:val="000000" w:themeColor="text1"/>
          <w:lang w:val="en-US"/>
        </w:rPr>
        <w:t>DNA</w:t>
      </w:r>
      <w:r w:rsidR="006B3741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(ctDNA)</w:t>
      </w:r>
      <w:r w:rsidRPr="0003094C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levels </w:t>
      </w:r>
      <w:r w:rsidR="4CFDA9BE" w:rsidRPr="2B6D5C06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(cubic root transformed) </w:t>
      </w:r>
      <w:r w:rsidRPr="0003094C">
        <w:rPr>
          <w:rFonts w:ascii="Times New Roman" w:eastAsia="Times New Roman" w:hAnsi="Times New Roman" w:cs="Times New Roman"/>
          <w:color w:val="000000" w:themeColor="text1"/>
          <w:lang w:val="en-US"/>
        </w:rPr>
        <w:t>in the training data set. B) Similar comparisons for the test set. Compared model estimates are based on targeted c</w:t>
      </w:r>
      <w:r w:rsidR="006B3741">
        <w:rPr>
          <w:rFonts w:ascii="Times New Roman" w:eastAsia="Times New Roman" w:hAnsi="Times New Roman" w:cs="Times New Roman"/>
          <w:color w:val="000000" w:themeColor="text1"/>
          <w:lang w:val="en-US"/>
        </w:rPr>
        <w:t>ell-</w:t>
      </w:r>
      <w:r w:rsidRPr="0003094C">
        <w:rPr>
          <w:rFonts w:ascii="Times New Roman" w:eastAsia="Times New Roman" w:hAnsi="Times New Roman" w:cs="Times New Roman"/>
          <w:color w:val="000000" w:themeColor="text1"/>
          <w:lang w:val="en-US"/>
        </w:rPr>
        <w:t>f</w:t>
      </w:r>
      <w:r w:rsidR="006B3741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ree </w:t>
      </w:r>
      <w:r w:rsidRPr="0003094C">
        <w:rPr>
          <w:rFonts w:ascii="Times New Roman" w:eastAsia="Times New Roman" w:hAnsi="Times New Roman" w:cs="Times New Roman"/>
          <w:color w:val="000000" w:themeColor="text1"/>
          <w:lang w:val="en-US"/>
        </w:rPr>
        <w:t>DNA</w:t>
      </w:r>
      <w:r w:rsidR="006B3741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(cfDNA)</w:t>
      </w:r>
      <w:r w:rsidRPr="0003094C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methylation sequencing (Met</w:t>
      </w:r>
      <w:r w:rsidR="002E24CC">
        <w:rPr>
          <w:rFonts w:ascii="Times New Roman" w:eastAsia="Times New Roman" w:hAnsi="Times New Roman" w:cs="Times New Roman"/>
          <w:color w:val="000000" w:themeColor="text1"/>
          <w:lang w:val="en-US"/>
        </w:rPr>
        <w:t>h</w:t>
      </w:r>
      <w:r w:rsidRPr="0003094C">
        <w:rPr>
          <w:rFonts w:ascii="Times New Roman" w:eastAsia="Times New Roman" w:hAnsi="Times New Roman" w:cs="Times New Roman"/>
          <w:color w:val="000000" w:themeColor="text1"/>
          <w:lang w:val="en-US"/>
        </w:rPr>
        <w:t>), cfDNA fragment lengths (FL), cfDNA end motifs (</w:t>
      </w:r>
      <w:proofErr w:type="spellStart"/>
      <w:r w:rsidRPr="0003094C">
        <w:rPr>
          <w:rFonts w:ascii="Times New Roman" w:eastAsia="Times New Roman" w:hAnsi="Times New Roman" w:cs="Times New Roman"/>
          <w:color w:val="000000" w:themeColor="text1"/>
          <w:lang w:val="en-US"/>
        </w:rPr>
        <w:t>EndM</w:t>
      </w:r>
      <w:proofErr w:type="spellEnd"/>
      <w:r w:rsidRPr="0003094C">
        <w:rPr>
          <w:rFonts w:ascii="Times New Roman" w:eastAsia="Times New Roman" w:hAnsi="Times New Roman" w:cs="Times New Roman"/>
          <w:color w:val="000000" w:themeColor="text1"/>
          <w:lang w:val="en-US"/>
        </w:rPr>
        <w:t>) and a combination of models (Comb). The P values of Pearson correlation tests are indicated in the upper right corners of the panels: *** = P value &lt; 0.001, ** = P value &lt; 0.01.</w:t>
      </w:r>
      <w:r w:rsidR="63238CBF" w:rsidRPr="2B6D5C06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The line plots in the diagonal positions </w:t>
      </w:r>
      <w:r w:rsidR="6FC2A218" w:rsidRPr="006E0041">
        <w:rPr>
          <w:rFonts w:ascii="Times New Roman" w:eastAsia="Times New Roman" w:hAnsi="Times New Roman" w:cs="Times New Roman"/>
          <w:color w:val="000000" w:themeColor="text1"/>
          <w:lang w:val="en-US"/>
        </w:rPr>
        <w:t>display</w:t>
      </w:r>
      <w:r w:rsidR="63238CBF" w:rsidRPr="2B6D5C06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kernel density estimates </w:t>
      </w:r>
      <w:r w:rsidR="7CBDA466" w:rsidRPr="2B6D5C06">
        <w:rPr>
          <w:rFonts w:ascii="Times New Roman" w:eastAsia="Times New Roman" w:hAnsi="Times New Roman" w:cs="Times New Roman"/>
          <w:color w:val="000000" w:themeColor="text1"/>
          <w:lang w:val="en-US"/>
        </w:rPr>
        <w:t>for</w:t>
      </w:r>
      <w:r w:rsidR="63238CBF" w:rsidRPr="2B6D5C06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the ctDNA </w:t>
      </w:r>
      <w:r w:rsidR="44A3296A" w:rsidRPr="2B6D5C06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estimates </w:t>
      </w:r>
      <w:r w:rsidR="0C71ECD7" w:rsidRPr="2B6D5C06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represented by </w:t>
      </w:r>
      <w:r w:rsidR="4C6ADE0C" w:rsidRPr="2B6D5C06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that specific </w:t>
      </w:r>
      <w:r w:rsidR="0C71ECD7" w:rsidRPr="2B6D5C06">
        <w:rPr>
          <w:rFonts w:ascii="Times New Roman" w:eastAsia="Times New Roman" w:hAnsi="Times New Roman" w:cs="Times New Roman"/>
          <w:color w:val="000000" w:themeColor="text1"/>
          <w:lang w:val="en-US"/>
        </w:rPr>
        <w:t>row/column.</w:t>
      </w:r>
    </w:p>
    <w:p w14:paraId="5479E570" w14:textId="0849596D" w:rsidR="0003094C" w:rsidRPr="0003094C" w:rsidRDefault="0003094C" w:rsidP="0003094C">
      <w:pPr>
        <w:spacing w:after="240" w:line="480" w:lineRule="auto"/>
        <w:jc w:val="both"/>
      </w:pPr>
      <w:r w:rsidRPr="561FEA71"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 xml:space="preserve"> </w:t>
      </w:r>
      <w:r w:rsidR="23D0D11D">
        <w:rPr>
          <w:noProof/>
        </w:rPr>
        <w:drawing>
          <wp:inline distT="0" distB="0" distL="0" distR="0" wp14:anchorId="1A428A11" wp14:editId="7597458A">
            <wp:extent cx="5762626" cy="4610098"/>
            <wp:effectExtent l="0" t="0" r="0" b="0"/>
            <wp:docPr id="1838502204" name="Picture 18385022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6" cy="4610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3D925" w14:textId="427F67AD" w:rsidR="0003094C" w:rsidRPr="0003094C" w:rsidRDefault="0003094C" w:rsidP="0003094C">
      <w:pPr>
        <w:spacing w:after="200" w:line="48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03094C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Supplemental Figure S2: </w:t>
      </w:r>
      <w:bookmarkStart w:id="0" w:name="_Hlk205797060"/>
      <w:r w:rsidRPr="0003094C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Performance of c</w:t>
      </w:r>
      <w:r w:rsidR="006B3741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irculating </w:t>
      </w:r>
      <w:r w:rsidRPr="0003094C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t</w:t>
      </w:r>
      <w:r w:rsidR="006B3741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umor </w:t>
      </w:r>
      <w:r w:rsidRPr="0003094C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DNA regression models in training and test set</w:t>
      </w:r>
      <w:bookmarkEnd w:id="0"/>
      <w:r w:rsidRPr="0003094C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Pr="0003094C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Regression models for </w:t>
      </w:r>
      <w:r w:rsidR="006B3741">
        <w:rPr>
          <w:rFonts w:ascii="Times New Roman" w:eastAsia="Times New Roman" w:hAnsi="Times New Roman" w:cs="Times New Roman"/>
          <w:color w:val="000000" w:themeColor="text1"/>
          <w:lang w:val="en-US"/>
        </w:rPr>
        <w:t>circulating tumor DNA</w:t>
      </w:r>
      <w:r w:rsidRPr="0003094C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level based on targeted c</w:t>
      </w:r>
      <w:r w:rsidR="006B3741">
        <w:rPr>
          <w:rFonts w:ascii="Times New Roman" w:eastAsia="Times New Roman" w:hAnsi="Times New Roman" w:cs="Times New Roman"/>
          <w:color w:val="000000" w:themeColor="text1"/>
          <w:lang w:val="en-US"/>
        </w:rPr>
        <w:t>ell-</w:t>
      </w:r>
      <w:r w:rsidRPr="0003094C">
        <w:rPr>
          <w:rFonts w:ascii="Times New Roman" w:eastAsia="Times New Roman" w:hAnsi="Times New Roman" w:cs="Times New Roman"/>
          <w:color w:val="000000" w:themeColor="text1"/>
          <w:lang w:val="en-US"/>
        </w:rPr>
        <w:t>f</w:t>
      </w:r>
      <w:r w:rsidR="006B3741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ree </w:t>
      </w:r>
      <w:r w:rsidRPr="0003094C">
        <w:rPr>
          <w:rFonts w:ascii="Times New Roman" w:eastAsia="Times New Roman" w:hAnsi="Times New Roman" w:cs="Times New Roman"/>
          <w:color w:val="000000" w:themeColor="text1"/>
          <w:lang w:val="en-US"/>
        </w:rPr>
        <w:t>DNA</w:t>
      </w:r>
      <w:r w:rsidR="006B3741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(cfDNA)</w:t>
      </w:r>
      <w:r w:rsidRPr="0003094C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methylation sequencing (Met</w:t>
      </w:r>
      <w:r w:rsidR="002E24CC">
        <w:rPr>
          <w:rFonts w:ascii="Times New Roman" w:eastAsia="Times New Roman" w:hAnsi="Times New Roman" w:cs="Times New Roman"/>
          <w:color w:val="000000" w:themeColor="text1"/>
          <w:lang w:val="en-US"/>
        </w:rPr>
        <w:t>h</w:t>
      </w:r>
      <w:r w:rsidRPr="0003094C">
        <w:rPr>
          <w:rFonts w:ascii="Times New Roman" w:eastAsia="Times New Roman" w:hAnsi="Times New Roman" w:cs="Times New Roman"/>
          <w:color w:val="000000" w:themeColor="text1"/>
          <w:lang w:val="en-US"/>
        </w:rPr>
        <w:t>), cfDNA fragment lengths (FL), cfDNA end motifs (</w:t>
      </w:r>
      <w:proofErr w:type="spellStart"/>
      <w:r w:rsidRPr="0003094C">
        <w:rPr>
          <w:rFonts w:ascii="Times New Roman" w:eastAsia="Times New Roman" w:hAnsi="Times New Roman" w:cs="Times New Roman"/>
          <w:color w:val="000000" w:themeColor="text1"/>
          <w:lang w:val="en-US"/>
        </w:rPr>
        <w:t>EndM</w:t>
      </w:r>
      <w:proofErr w:type="spellEnd"/>
      <w:r w:rsidRPr="0003094C">
        <w:rPr>
          <w:rFonts w:ascii="Times New Roman" w:eastAsia="Times New Roman" w:hAnsi="Times New Roman" w:cs="Times New Roman"/>
          <w:color w:val="000000" w:themeColor="text1"/>
          <w:lang w:val="en-US"/>
        </w:rPr>
        <w:t>) and a combination of models (Comb) were evaluated in the training and test data sets by computing the root mean squared error (RMSE) of the models.</w:t>
      </w:r>
    </w:p>
    <w:p w14:paraId="088E4A05" w14:textId="77777777" w:rsidR="0003094C" w:rsidRPr="0003094C" w:rsidRDefault="0003094C" w:rsidP="0003094C">
      <w:pPr>
        <w:spacing w:after="20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5BA52AB" w14:textId="77777777" w:rsidR="0003094C" w:rsidRPr="0003094C" w:rsidRDefault="0003094C" w:rsidP="0003094C">
      <w:pPr>
        <w:spacing w:after="20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8025471" w14:textId="77777777" w:rsidR="0003094C" w:rsidRPr="0003094C" w:rsidRDefault="0003094C" w:rsidP="0003094C">
      <w:pPr>
        <w:rPr>
          <w:rFonts w:ascii="Times New Roman" w:hAnsi="Times New Roman" w:cs="Times New Roman"/>
          <w:lang w:val="en-US"/>
        </w:rPr>
      </w:pPr>
      <w:r w:rsidRPr="0003094C">
        <w:rPr>
          <w:rFonts w:ascii="Times New Roman" w:hAnsi="Times New Roman" w:cs="Times New Roman"/>
          <w:lang w:val="en-US"/>
        </w:rPr>
        <w:br w:type="page"/>
      </w:r>
    </w:p>
    <w:p w14:paraId="3C6E6996" w14:textId="77777777" w:rsidR="0003094C" w:rsidRPr="0003094C" w:rsidRDefault="0003094C" w:rsidP="0003094C">
      <w:pPr>
        <w:rPr>
          <w:rFonts w:ascii="Times New Roman" w:hAnsi="Times New Roman" w:cs="Times New Roman"/>
        </w:rPr>
      </w:pPr>
      <w:r w:rsidRPr="0003094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79145AA" wp14:editId="7B822F8A">
            <wp:extent cx="5762626" cy="5438774"/>
            <wp:effectExtent l="0" t="0" r="0" b="0"/>
            <wp:docPr id="280869638" name="Bilde 2808696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6" cy="5438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586F7" w14:textId="77777777" w:rsidR="0003094C" w:rsidRPr="0003094C" w:rsidRDefault="0003094C" w:rsidP="0003094C">
      <w:pPr>
        <w:spacing w:after="200" w:line="48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4F2F9DCD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Supplemental Figure S3: Variable importance in the machine-learning-based regression models. </w:t>
      </w:r>
      <w:r w:rsidRPr="4F2F9DC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Variable importance reported by the </w:t>
      </w:r>
      <w:proofErr w:type="spellStart"/>
      <w:r w:rsidRPr="4F2F9DCD">
        <w:rPr>
          <w:rFonts w:ascii="Times New Roman" w:eastAsia="Times New Roman" w:hAnsi="Times New Roman" w:cs="Times New Roman"/>
          <w:color w:val="000000" w:themeColor="text1"/>
          <w:lang w:val="en-US"/>
        </w:rPr>
        <w:t>varImp</w:t>
      </w:r>
      <w:proofErr w:type="spellEnd"/>
      <w:r w:rsidRPr="4F2F9DC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function of caret/</w:t>
      </w:r>
      <w:proofErr w:type="spellStart"/>
      <w:r w:rsidRPr="4F2F9DCD">
        <w:rPr>
          <w:rFonts w:ascii="Times New Roman" w:eastAsia="Times New Roman" w:hAnsi="Times New Roman" w:cs="Times New Roman"/>
          <w:color w:val="000000" w:themeColor="text1"/>
          <w:lang w:val="en-US"/>
        </w:rPr>
        <w:t>glmnet</w:t>
      </w:r>
      <w:proofErr w:type="spellEnd"/>
      <w:r w:rsidRPr="4F2F9DC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(as default adjusted to a scale from 0-100) for the methylation (A), fragment length (B), end motif (C) and combined models (D). A maximum of 20 input variables have been shown.</w:t>
      </w:r>
    </w:p>
    <w:p w14:paraId="47CD05D1" w14:textId="048D712C" w:rsidR="4F2F9DCD" w:rsidRDefault="4F2F9DCD">
      <w:r>
        <w:br w:type="page"/>
      </w:r>
    </w:p>
    <w:p w14:paraId="4EE894AC" w14:textId="46E04355" w:rsidR="183738F5" w:rsidRDefault="183738F5" w:rsidP="4F2F9DCD">
      <w:pPr>
        <w:spacing w:after="200" w:line="480" w:lineRule="auto"/>
      </w:pPr>
      <w:r>
        <w:rPr>
          <w:noProof/>
        </w:rPr>
        <w:lastRenderedPageBreak/>
        <w:drawing>
          <wp:inline distT="0" distB="0" distL="0" distR="0" wp14:anchorId="6A9D85A5" wp14:editId="68A4105A">
            <wp:extent cx="4455290" cy="6372225"/>
            <wp:effectExtent l="0" t="0" r="2540" b="0"/>
            <wp:docPr id="1280572643" name="Bilde 12805726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6590" cy="6388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69D11" w14:textId="3C76783E" w:rsidR="0003094C" w:rsidRPr="0003094C" w:rsidRDefault="183738F5" w:rsidP="0159DCA3">
      <w:pPr>
        <w:spacing w:after="20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4F2F9DCD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Supplemental Figure S4: Kaplan-Meier estimates of progression-free and overall survival. </w:t>
      </w:r>
      <w:r w:rsidRPr="4F2F9DCD">
        <w:rPr>
          <w:rFonts w:ascii="Times New Roman" w:eastAsia="Times New Roman" w:hAnsi="Times New Roman" w:cs="Times New Roman"/>
          <w:color w:val="000000" w:themeColor="text1"/>
          <w:lang w:val="en-US"/>
        </w:rPr>
        <w:t>Patients were stratified according to c</w:t>
      </w:r>
      <w:r w:rsidR="006B3741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irculating tumor </w:t>
      </w:r>
      <w:r w:rsidRPr="4F2F9DCD">
        <w:rPr>
          <w:rFonts w:ascii="Times New Roman" w:eastAsia="Times New Roman" w:hAnsi="Times New Roman" w:cs="Times New Roman"/>
          <w:color w:val="000000" w:themeColor="text1"/>
          <w:lang w:val="en-US"/>
        </w:rPr>
        <w:t>DNA</w:t>
      </w:r>
      <w:r w:rsidR="006B3741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(ctDNA)</w:t>
      </w:r>
      <w:r w:rsidRPr="4F2F9DC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detection by the DNA methylation model (A and B), </w:t>
      </w:r>
      <w:proofErr w:type="spellStart"/>
      <w:r w:rsidRPr="4F2F9DCD">
        <w:rPr>
          <w:rFonts w:ascii="Times New Roman" w:eastAsia="Times New Roman" w:hAnsi="Times New Roman" w:cs="Times New Roman"/>
          <w:color w:val="000000" w:themeColor="text1"/>
          <w:lang w:val="en-US"/>
        </w:rPr>
        <w:t>Fragmenth</w:t>
      </w:r>
      <w:proofErr w:type="spellEnd"/>
      <w:r w:rsidRPr="4F2F9DC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length model (C and D), and End motif model (E and F). For </w:t>
      </w:r>
      <w:r w:rsidR="7FC56987" w:rsidRPr="4F2F9DCD">
        <w:rPr>
          <w:rFonts w:ascii="Times New Roman" w:eastAsia="Times New Roman" w:hAnsi="Times New Roman" w:cs="Times New Roman"/>
          <w:color w:val="000000" w:themeColor="text1"/>
          <w:lang w:val="en-US"/>
        </w:rPr>
        <w:t>all models</w:t>
      </w:r>
      <w:r w:rsidRPr="4F2F9DCD">
        <w:rPr>
          <w:rFonts w:ascii="Times New Roman" w:eastAsia="Times New Roman" w:hAnsi="Times New Roman" w:cs="Times New Roman"/>
          <w:color w:val="000000" w:themeColor="text1"/>
          <w:lang w:val="en-US"/>
        </w:rPr>
        <w:t>, a cutoff level based on measurements in plasma from healthy volunteers was used to stratify the patients.</w:t>
      </w:r>
      <w:r w:rsidR="105964D4" w:rsidRPr="4F2F9DC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Pr="4F2F9DCD">
        <w:rPr>
          <w:rFonts w:ascii="Times New Roman" w:eastAsia="Times New Roman" w:hAnsi="Times New Roman" w:cs="Times New Roman"/>
          <w:color w:val="000000" w:themeColor="text1"/>
          <w:lang w:val="en-US"/>
        </w:rPr>
        <w:t>Numbers of patients at risk at indicated time points are shown below each plot. P-values inside the plots are derived from log-rank tests.</w:t>
      </w:r>
    </w:p>
    <w:sectPr w:rsidR="0003094C" w:rsidRPr="000309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2DC452" w14:textId="77777777" w:rsidR="0070274D" w:rsidRDefault="0070274D" w:rsidP="0070274D">
      <w:pPr>
        <w:spacing w:after="0" w:line="240" w:lineRule="auto"/>
      </w:pPr>
      <w:r>
        <w:separator/>
      </w:r>
    </w:p>
  </w:endnote>
  <w:endnote w:type="continuationSeparator" w:id="0">
    <w:p w14:paraId="02E7A3FB" w14:textId="77777777" w:rsidR="0070274D" w:rsidRDefault="0070274D" w:rsidP="0070274D">
      <w:pPr>
        <w:spacing w:after="0" w:line="240" w:lineRule="auto"/>
      </w:pPr>
      <w:r>
        <w:continuationSeparator/>
      </w:r>
    </w:p>
  </w:endnote>
  <w:endnote w:type="continuationNotice" w:id="1">
    <w:p w14:paraId="5E96F824" w14:textId="77777777" w:rsidR="00711346" w:rsidRDefault="0071134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711D2C" w14:textId="77777777" w:rsidR="0070274D" w:rsidRDefault="0070274D" w:rsidP="0070274D">
      <w:pPr>
        <w:spacing w:after="0" w:line="240" w:lineRule="auto"/>
      </w:pPr>
      <w:r>
        <w:separator/>
      </w:r>
    </w:p>
  </w:footnote>
  <w:footnote w:type="continuationSeparator" w:id="0">
    <w:p w14:paraId="32803F39" w14:textId="77777777" w:rsidR="0070274D" w:rsidRDefault="0070274D" w:rsidP="0070274D">
      <w:pPr>
        <w:spacing w:after="0" w:line="240" w:lineRule="auto"/>
      </w:pPr>
      <w:r>
        <w:continuationSeparator/>
      </w:r>
    </w:p>
  </w:footnote>
  <w:footnote w:type="continuationNotice" w:id="1">
    <w:p w14:paraId="71953E54" w14:textId="77777777" w:rsidR="00711346" w:rsidRDefault="00711346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sptxe9k5sp57ez5ecxptf39rs0af0d0ewa&quot;&gt;Methyl-seq&lt;record-ids&gt;&lt;item&gt;56&lt;/item&gt;&lt;item&gt;63&lt;/item&gt;&lt;/record-ids&gt;&lt;/item&gt;&lt;/Libraries&gt;"/>
  </w:docVars>
  <w:rsids>
    <w:rsidRoot w:val="003E69E5"/>
    <w:rsid w:val="0003094C"/>
    <w:rsid w:val="000924DF"/>
    <w:rsid w:val="000F3C05"/>
    <w:rsid w:val="00111B43"/>
    <w:rsid w:val="00111BF2"/>
    <w:rsid w:val="001A2AED"/>
    <w:rsid w:val="001E7C32"/>
    <w:rsid w:val="0026411A"/>
    <w:rsid w:val="00264883"/>
    <w:rsid w:val="002943DD"/>
    <w:rsid w:val="002B750C"/>
    <w:rsid w:val="002C1F7D"/>
    <w:rsid w:val="002C3F47"/>
    <w:rsid w:val="002E24CC"/>
    <w:rsid w:val="00306671"/>
    <w:rsid w:val="00311F06"/>
    <w:rsid w:val="0032112C"/>
    <w:rsid w:val="00370AD0"/>
    <w:rsid w:val="003A5CD8"/>
    <w:rsid w:val="003B2B24"/>
    <w:rsid w:val="003C3805"/>
    <w:rsid w:val="003E69E5"/>
    <w:rsid w:val="0040451E"/>
    <w:rsid w:val="00465CB7"/>
    <w:rsid w:val="004675A1"/>
    <w:rsid w:val="004C460D"/>
    <w:rsid w:val="00510FB6"/>
    <w:rsid w:val="005512AA"/>
    <w:rsid w:val="00597893"/>
    <w:rsid w:val="005E048F"/>
    <w:rsid w:val="00640435"/>
    <w:rsid w:val="006A7227"/>
    <w:rsid w:val="006B3741"/>
    <w:rsid w:val="006E0041"/>
    <w:rsid w:val="0070274D"/>
    <w:rsid w:val="00711346"/>
    <w:rsid w:val="00811500"/>
    <w:rsid w:val="008825B9"/>
    <w:rsid w:val="008F3A0B"/>
    <w:rsid w:val="00900761"/>
    <w:rsid w:val="009444F6"/>
    <w:rsid w:val="009516EA"/>
    <w:rsid w:val="009B44C4"/>
    <w:rsid w:val="00A13362"/>
    <w:rsid w:val="00AD1D3D"/>
    <w:rsid w:val="00AE6F5A"/>
    <w:rsid w:val="00B02FB6"/>
    <w:rsid w:val="00B55882"/>
    <w:rsid w:val="00B678C2"/>
    <w:rsid w:val="00BD3F89"/>
    <w:rsid w:val="00D3261A"/>
    <w:rsid w:val="00D658FC"/>
    <w:rsid w:val="00E07F43"/>
    <w:rsid w:val="00E55A01"/>
    <w:rsid w:val="00EA0793"/>
    <w:rsid w:val="00EF42B8"/>
    <w:rsid w:val="00EF565E"/>
    <w:rsid w:val="00F30A4C"/>
    <w:rsid w:val="00FA55CA"/>
    <w:rsid w:val="0159DCA3"/>
    <w:rsid w:val="026391AB"/>
    <w:rsid w:val="03D1A6C2"/>
    <w:rsid w:val="03E66687"/>
    <w:rsid w:val="04996FB9"/>
    <w:rsid w:val="076A94E9"/>
    <w:rsid w:val="07F3494C"/>
    <w:rsid w:val="0815497B"/>
    <w:rsid w:val="083A6143"/>
    <w:rsid w:val="0A486CCA"/>
    <w:rsid w:val="0ABB797E"/>
    <w:rsid w:val="0C71ECD7"/>
    <w:rsid w:val="105964D4"/>
    <w:rsid w:val="11FE18C2"/>
    <w:rsid w:val="12A14E56"/>
    <w:rsid w:val="14575C33"/>
    <w:rsid w:val="1510D2AE"/>
    <w:rsid w:val="1603B899"/>
    <w:rsid w:val="1636F88D"/>
    <w:rsid w:val="163F73C6"/>
    <w:rsid w:val="16D31626"/>
    <w:rsid w:val="183738F5"/>
    <w:rsid w:val="18B5FDE1"/>
    <w:rsid w:val="18CC684E"/>
    <w:rsid w:val="19DCA4A3"/>
    <w:rsid w:val="1AC00524"/>
    <w:rsid w:val="1FA3FC6C"/>
    <w:rsid w:val="20151C8C"/>
    <w:rsid w:val="21090CC9"/>
    <w:rsid w:val="214148C5"/>
    <w:rsid w:val="22EF746D"/>
    <w:rsid w:val="23D0D11D"/>
    <w:rsid w:val="25E6E3F9"/>
    <w:rsid w:val="262080E5"/>
    <w:rsid w:val="266FCB07"/>
    <w:rsid w:val="268CB9D0"/>
    <w:rsid w:val="29986BF7"/>
    <w:rsid w:val="2B08B737"/>
    <w:rsid w:val="2B6D5C06"/>
    <w:rsid w:val="32191D63"/>
    <w:rsid w:val="3509C0D4"/>
    <w:rsid w:val="35B95760"/>
    <w:rsid w:val="35D6BF92"/>
    <w:rsid w:val="371F0290"/>
    <w:rsid w:val="37CF7BA5"/>
    <w:rsid w:val="3855FDE6"/>
    <w:rsid w:val="3861EE5F"/>
    <w:rsid w:val="391B00A6"/>
    <w:rsid w:val="398EC50F"/>
    <w:rsid w:val="3AF53190"/>
    <w:rsid w:val="3BED06E1"/>
    <w:rsid w:val="3CFFDDEC"/>
    <w:rsid w:val="3D007801"/>
    <w:rsid w:val="3E9390D8"/>
    <w:rsid w:val="40BDDD90"/>
    <w:rsid w:val="4231AC21"/>
    <w:rsid w:val="435247C6"/>
    <w:rsid w:val="43C9D9E9"/>
    <w:rsid w:val="44A3296A"/>
    <w:rsid w:val="44FADD3C"/>
    <w:rsid w:val="4531CE93"/>
    <w:rsid w:val="473A8930"/>
    <w:rsid w:val="486D020C"/>
    <w:rsid w:val="4998BC27"/>
    <w:rsid w:val="4C6ADE0C"/>
    <w:rsid w:val="4CFDA9BE"/>
    <w:rsid w:val="4F2F9DCD"/>
    <w:rsid w:val="506DC4C2"/>
    <w:rsid w:val="50D56419"/>
    <w:rsid w:val="561FEA71"/>
    <w:rsid w:val="57861CE1"/>
    <w:rsid w:val="5BFEDB87"/>
    <w:rsid w:val="606EC0D7"/>
    <w:rsid w:val="60980DD8"/>
    <w:rsid w:val="63238CBF"/>
    <w:rsid w:val="66BF0669"/>
    <w:rsid w:val="6709513A"/>
    <w:rsid w:val="680E70F8"/>
    <w:rsid w:val="6A9370D9"/>
    <w:rsid w:val="6C4D691E"/>
    <w:rsid w:val="6CF78655"/>
    <w:rsid w:val="6E3126E3"/>
    <w:rsid w:val="6EAF5AA3"/>
    <w:rsid w:val="6FC2A218"/>
    <w:rsid w:val="70FCB817"/>
    <w:rsid w:val="73087460"/>
    <w:rsid w:val="791ABF9E"/>
    <w:rsid w:val="7CBDA466"/>
    <w:rsid w:val="7D279253"/>
    <w:rsid w:val="7D78E4A6"/>
    <w:rsid w:val="7FC56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7AE130CC"/>
  <w15:chartTrackingRefBased/>
  <w15:docId w15:val="{C4A418DC-FEFC-41B0-93BC-0D065D2B5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uiPriority w:val="9"/>
    <w:unhideWhenUsed/>
    <w:qFormat/>
    <w:rsid w:val="0159DCA3"/>
    <w:pPr>
      <w:keepNext/>
      <w:keepLines/>
      <w:spacing w:before="160" w:after="80"/>
      <w:outlineLvl w:val="1"/>
    </w:pPr>
    <w:rPr>
      <w:rFonts w:asciiTheme="majorHAnsi" w:eastAsiaTheme="minorEastAsia" w:hAnsiTheme="majorHAnsi" w:cstheme="majorEastAsia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7027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70274D"/>
  </w:style>
  <w:style w:type="paragraph" w:styleId="Merknadstekst">
    <w:name w:val="annotation text"/>
    <w:basedOn w:val="Normal"/>
    <w:link w:val="MerknadstekstTeg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Pr>
      <w:sz w:val="16"/>
      <w:szCs w:val="16"/>
    </w:rPr>
  </w:style>
  <w:style w:type="table" w:styleId="Tabellrutenett">
    <w:name w:val="Table Grid"/>
    <w:basedOn w:val="Vanligtabell"/>
    <w:uiPriority w:val="59"/>
    <w:rsid w:val="0003094C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03094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03094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03094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03094C"/>
    <w:rPr>
      <w:rFonts w:ascii="Calibri" w:hAnsi="Calibri" w:cs="Calibri"/>
      <w:noProof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0451E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0451E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2E24CC"/>
    <w:pPr>
      <w:spacing w:after="0" w:line="240" w:lineRule="auto"/>
    </w:pPr>
  </w:style>
  <w:style w:type="paragraph" w:styleId="Topptekst">
    <w:name w:val="header"/>
    <w:basedOn w:val="Normal"/>
    <w:link w:val="TopptekstTegn"/>
    <w:uiPriority w:val="99"/>
    <w:semiHidden/>
    <w:unhideWhenUsed/>
    <w:rsid w:val="00B02F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7113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2B008B78F4EFD4394A5BFC22F84D11F" ma:contentTypeVersion="4" ma:contentTypeDescription="Opprett et nytt dokument." ma:contentTypeScope="" ma:versionID="ebced8b891bcc7653c53fe598951b496">
  <xsd:schema xmlns:xsd="http://www.w3.org/2001/XMLSchema" xmlns:xs="http://www.w3.org/2001/XMLSchema" xmlns:p="http://schemas.microsoft.com/office/2006/metadata/properties" xmlns:ns2="4e3812c0-1492-4780-b95c-538ecd6af183" targetNamespace="http://schemas.microsoft.com/office/2006/metadata/properties" ma:root="true" ma:fieldsID="d01550d4cbfd09d984616178d11392b1" ns2:_="">
    <xsd:import namespace="4e3812c0-1492-4780-b95c-538ecd6af18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3812c0-1492-4780-b95c-538ecd6af1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8E9255E-13A7-4022-85DA-6A6B9CB77238}">
  <ds:schemaRefs>
    <ds:schemaRef ds:uri="http://schemas.openxmlformats.org/package/2006/metadata/core-properties"/>
    <ds:schemaRef ds:uri="http://www.w3.org/XML/1998/namespace"/>
    <ds:schemaRef ds:uri="http://purl.org/dc/terms/"/>
    <ds:schemaRef ds:uri="http://purl.org/dc/elements/1.1/"/>
    <ds:schemaRef ds:uri="http://schemas.microsoft.com/office/infopath/2007/PartnerControls"/>
    <ds:schemaRef ds:uri="4e3812c0-1492-4780-b95c-538ecd6af183"/>
    <ds:schemaRef ds:uri="http://purl.org/dc/dcmitype/"/>
    <ds:schemaRef ds:uri="http://schemas.microsoft.com/office/2006/documentManagement/type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29643FFF-330E-4AC6-83FF-0C268C23F4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6073F53-D325-478C-A7C9-9CB13D2F69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3812c0-1492-4780-b95c-538ecd6af1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6</Pages>
  <Words>615</Words>
  <Characters>3265</Characters>
  <Application>Microsoft Office Word</Application>
  <DocSecurity>0</DocSecurity>
  <Lines>27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3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in, Morten</dc:creator>
  <cp:keywords/>
  <dc:description/>
  <cp:lastModifiedBy>Lapin, Morten</cp:lastModifiedBy>
  <cp:revision>21</cp:revision>
  <dcterms:created xsi:type="dcterms:W3CDTF">2024-12-04T09:16:00Z</dcterms:created>
  <dcterms:modified xsi:type="dcterms:W3CDTF">2025-08-11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4-12-04T09:17:25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4872042f-5b20-4884-8b27-c2d5976c89eb</vt:lpwstr>
  </property>
  <property fmtid="{D5CDD505-2E9C-101B-9397-08002B2CF9AE}" pid="8" name="MSIP_Label_d291ddcc-9a90-46b7-a727-d19b3ec4b730_ContentBits">
    <vt:lpwstr>0</vt:lpwstr>
  </property>
  <property fmtid="{D5CDD505-2E9C-101B-9397-08002B2CF9AE}" pid="9" name="ContentTypeId">
    <vt:lpwstr>0x010100D2B008B78F4EFD4394A5BFC22F84D11F</vt:lpwstr>
  </property>
</Properties>
</file>